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A4186" w14:textId="35F48C28" w:rsidR="000710F3" w:rsidRPr="0072177A" w:rsidRDefault="00E55F98" w:rsidP="000710F3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hAnsi="Times New Roman" w:cs="Times New Roman"/>
          <w:b/>
        </w:rPr>
        <w:t>Table S3</w:t>
      </w:r>
      <w:bookmarkStart w:id="0" w:name="_GoBack"/>
      <w:bookmarkEnd w:id="0"/>
      <w:r w:rsidR="000710F3" w:rsidRPr="0072177A">
        <w:rPr>
          <w:rFonts w:ascii="Times New Roman" w:hAnsi="Times New Roman" w:cs="Times New Roman"/>
          <w:b/>
        </w:rPr>
        <w:t>.</w:t>
      </w:r>
      <w:r w:rsidR="000710F3" w:rsidRPr="0072177A">
        <w:rPr>
          <w:rFonts w:ascii="Times New Roman" w:hAnsi="Times New Roman" w:cs="Times New Roman"/>
        </w:rPr>
        <w:t xml:space="preserve"> </w:t>
      </w:r>
      <w:proofErr w:type="gramStart"/>
      <w:r w:rsidR="000710F3" w:rsidRPr="0072177A">
        <w:rPr>
          <w:rFonts w:ascii="Times New Roman" w:eastAsia="Times New Roman" w:hAnsi="Times New Roman" w:cs="Times New Roman"/>
          <w:color w:val="000000"/>
          <w:lang w:val="en-AU"/>
        </w:rPr>
        <w:t xml:space="preserve">Microsatellite allele frequencies for </w:t>
      </w:r>
      <w:r w:rsidR="000710F3" w:rsidRPr="0072177A">
        <w:rPr>
          <w:rFonts w:ascii="Times New Roman" w:eastAsia="Times New Roman" w:hAnsi="Times New Roman" w:cs="Times New Roman"/>
          <w:i/>
          <w:iCs/>
          <w:color w:val="000000"/>
          <w:lang w:val="en-AU"/>
        </w:rPr>
        <w:t xml:space="preserve">Plasmodium </w:t>
      </w:r>
      <w:proofErr w:type="spellStart"/>
      <w:r w:rsidR="000710F3" w:rsidRPr="0072177A">
        <w:rPr>
          <w:rFonts w:ascii="Times New Roman" w:eastAsia="Times New Roman" w:hAnsi="Times New Roman" w:cs="Times New Roman"/>
          <w:i/>
          <w:iCs/>
          <w:color w:val="000000"/>
          <w:lang w:val="en-AU"/>
        </w:rPr>
        <w:t>vivax</w:t>
      </w:r>
      <w:proofErr w:type="spellEnd"/>
      <w:r w:rsidR="000710F3" w:rsidRPr="0072177A">
        <w:rPr>
          <w:rFonts w:ascii="Times New Roman" w:eastAsia="Times New Roman" w:hAnsi="Times New Roman" w:cs="Times New Roman"/>
          <w:color w:val="000000"/>
          <w:lang w:val="en-AU"/>
        </w:rPr>
        <w:t xml:space="preserve"> populations from Papua New Guinea, after the exclusion of outliers.</w:t>
      </w:r>
      <w:proofErr w:type="gramEnd"/>
    </w:p>
    <w:p w14:paraId="40106FF2" w14:textId="77777777" w:rsidR="000710F3" w:rsidRDefault="000710F3"/>
    <w:tbl>
      <w:tblPr>
        <w:tblW w:w="1060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24"/>
        <w:gridCol w:w="1508"/>
        <w:gridCol w:w="1872"/>
        <w:gridCol w:w="1300"/>
        <w:gridCol w:w="1300"/>
        <w:gridCol w:w="1300"/>
        <w:gridCol w:w="1300"/>
        <w:gridCol w:w="1300"/>
      </w:tblGrid>
      <w:tr w:rsidR="00600513" w:rsidRPr="00600513" w14:paraId="75266CB0" w14:textId="77777777" w:rsidTr="0060051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6E94" w14:textId="77777777" w:rsidR="000710F3" w:rsidRPr="00600513" w:rsidRDefault="000710F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118A" w14:textId="77777777" w:rsidR="00600513" w:rsidRPr="00600513" w:rsidRDefault="00600513" w:rsidP="000710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llel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92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Fragment leng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217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alal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9D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ugi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8A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Ut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E2D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Wose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AE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Overall</w:t>
            </w:r>
          </w:p>
        </w:tc>
      </w:tr>
      <w:tr w:rsidR="00600513" w:rsidRPr="00600513" w14:paraId="5902D1B8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88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A4A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83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772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512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6A7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25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2B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0D6E09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455B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07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3E1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19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590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62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F1E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909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61A7E9F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360A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492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21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05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69E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8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32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D1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</w:tr>
      <w:tr w:rsidR="00600513" w:rsidRPr="00600513" w14:paraId="3940243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7825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4D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9DD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FE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981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4D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92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AF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7</w:t>
            </w:r>
          </w:p>
        </w:tc>
      </w:tr>
      <w:tr w:rsidR="00600513" w:rsidRPr="00600513" w14:paraId="419DF2F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9281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E9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55B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47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AE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A4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2C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FC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2</w:t>
            </w:r>
          </w:p>
        </w:tc>
      </w:tr>
      <w:tr w:rsidR="00600513" w:rsidRPr="00600513" w14:paraId="1E48F41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E884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A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82E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761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18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173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E2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25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600513" w:rsidRPr="00600513" w14:paraId="4989527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8893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F1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85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86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78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5B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192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EA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6C99F18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CE83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3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75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110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30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10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90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F58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3A347E6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42F7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8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268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7E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BD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97C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5E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9B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8</w:t>
            </w:r>
          </w:p>
        </w:tc>
      </w:tr>
      <w:tr w:rsidR="00600513" w:rsidRPr="00600513" w14:paraId="5ED5AB32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10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209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11A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46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24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B73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32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60E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363E38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588F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13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FF6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874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C6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96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9C6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5D0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E566C4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CBA4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7E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05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48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D20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E3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76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04A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CB4FAD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407E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04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C2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4AC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82B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D9E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5AB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281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5E4CC04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8911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81D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D90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779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05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F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D0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5AD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33C58E8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912E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CB3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C56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6C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45A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03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D5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33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600513" w:rsidRPr="00600513" w14:paraId="3E0FA3A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A55C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AC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12E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C08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B7E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CD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F0E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B1F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600513" w:rsidRPr="00600513" w14:paraId="5F88914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623B8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32D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68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32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38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84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74B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6D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</w:tr>
      <w:tr w:rsidR="00600513" w:rsidRPr="00600513" w14:paraId="55D9E18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A9DB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93E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F8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D8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81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D5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BF7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4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</w:tr>
      <w:tr w:rsidR="00600513" w:rsidRPr="00600513" w14:paraId="04B9C2C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ED06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457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FE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5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6EA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C6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F40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BEB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</w:tr>
      <w:tr w:rsidR="00600513" w:rsidRPr="00600513" w14:paraId="05C3574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24AF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86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19C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E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E7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3A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FDC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F9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672BA50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6DD5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F0B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EA2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F18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783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4A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86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4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45E7399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77B5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014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0B9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7C3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2EF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93E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52F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E1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</w:tr>
      <w:tr w:rsidR="00600513" w:rsidRPr="00600513" w14:paraId="49A5F96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A0FE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0E6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027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98D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CE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36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6E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E64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5AFC8BE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CDD2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C0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19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21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CBE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15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1B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9EA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10DA1A7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13CE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EF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134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60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E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8A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1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79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72609D5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5C2B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84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09A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81A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5ED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BF7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E0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03B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19E48E9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16FD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80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C08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B73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8D1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240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689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8E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1C8464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F04E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02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21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4F1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E2F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69B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48B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AF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9CEF7D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C71E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69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00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4C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C5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5F0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F01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D7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2882FD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6A23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B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5B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B8C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75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705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D3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A5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122285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0CFD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E29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B98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82B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38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16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0F5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8C2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79</w:t>
            </w:r>
          </w:p>
        </w:tc>
      </w:tr>
      <w:tr w:rsidR="00600513" w:rsidRPr="00600513" w14:paraId="61C4F4F5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29F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9D3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F35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18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81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D0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2B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B93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1023C7D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643D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FA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3C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AC5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9CD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C64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D03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43C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2B11FBC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6213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88A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86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6AB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0D2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6C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80C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1F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07306EB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3CFE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06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AE7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E0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DD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8E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47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BD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2D74BAC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549D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76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4BF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628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5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1B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77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2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</w:tr>
      <w:tr w:rsidR="00600513" w:rsidRPr="00600513" w14:paraId="645489D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E82C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798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53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BB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08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E3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45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DE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</w:tr>
      <w:tr w:rsidR="00600513" w:rsidRPr="00600513" w14:paraId="55E598F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898C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FEE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A9A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76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E4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7E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79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373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</w:tr>
      <w:tr w:rsidR="00600513" w:rsidRPr="00600513" w14:paraId="23E7D62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92C8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A5E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DE8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60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43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56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63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418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</w:tr>
      <w:tr w:rsidR="00600513" w:rsidRPr="00600513" w14:paraId="56D0A14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F3E2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44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E7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A4C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A0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1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DB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9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600513" w:rsidRPr="00600513" w14:paraId="0C107CC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7F0D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5B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06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A6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E59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B83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CDD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3D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75BB621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0437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51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965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D2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EE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22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719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B0F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38E286D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E6B6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91C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41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4E3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D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6D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5F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60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35D91C4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BD7D8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6F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DF0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FC0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BFF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CAB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14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92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1B52C80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DAC9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24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7E4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1F0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F4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60E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6F7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FC6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5F5B7C7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1075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6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4D5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3AC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D0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50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DCE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F3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FE1933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3B7A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F4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156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0E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F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62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35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1FA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462584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9E31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230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7B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5EE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4A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FD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E6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8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AC0CBB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2590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10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E53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EF2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D2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09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9D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E7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1</w:t>
            </w:r>
          </w:p>
        </w:tc>
      </w:tr>
      <w:tr w:rsidR="00600513" w:rsidRPr="00600513" w14:paraId="671479AB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1B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860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67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2C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A8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D36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1E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F66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600513" w:rsidRPr="00600513" w14:paraId="25F546D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C893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B7C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0FC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3D6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52A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D00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8B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14F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681EBA2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A4F6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46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A83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934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5A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07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7F7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5BE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6756E0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8906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CE7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551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6E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726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19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52D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A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317C2A2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BCB7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F09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D8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D0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33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CE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4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455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1B16616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A8E5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37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B33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F1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5E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B6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9A7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B7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44E3560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3E45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1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375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E9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00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FA9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86B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63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0F125AA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7480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B19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F7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1D2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387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F7E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AF8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D09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0344487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C367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75B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9D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EF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1FB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E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394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D28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</w:tr>
      <w:tr w:rsidR="00600513" w:rsidRPr="00600513" w14:paraId="2134820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C365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D49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8B8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F4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90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DCA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C3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1DF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</w:tr>
      <w:tr w:rsidR="00600513" w:rsidRPr="00600513" w14:paraId="4CD2005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CF79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67A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4F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BE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57C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5B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2C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23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</w:tr>
      <w:tr w:rsidR="00600513" w:rsidRPr="00600513" w14:paraId="3A953A1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42BC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14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73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108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B3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724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336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A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600513" w:rsidRPr="00600513" w14:paraId="1F28B60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2BA0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97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8A1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3B2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BDE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4C9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187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793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5C9590D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B41F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A4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F5A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3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8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15B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1C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AE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48A8BCD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29FC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C7E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5DC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8C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1C9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480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4FA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6CC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36AF25B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1E2D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392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C3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E9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00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09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3AA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7E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7</w:t>
            </w:r>
          </w:p>
        </w:tc>
      </w:tr>
      <w:tr w:rsidR="00600513" w:rsidRPr="00600513" w14:paraId="348254C4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5D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D2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98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3BB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0E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5D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EC8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3B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5C697F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ABBC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2D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11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315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C4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9AE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6B8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4C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01C1BAB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FFFF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9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0F1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29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A27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B31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E0A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82A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</w:tr>
      <w:tr w:rsidR="00600513" w:rsidRPr="00600513" w14:paraId="10930F3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46A6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B1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8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2D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380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AD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88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3C3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</w:tr>
      <w:tr w:rsidR="00600513" w:rsidRPr="00600513" w14:paraId="6A903BF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B161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F5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241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E5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696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40E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9A0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89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</w:tr>
      <w:tr w:rsidR="00600513" w:rsidRPr="00600513" w14:paraId="4F20F29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A86B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10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D50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C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12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A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A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CD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600513" w:rsidRPr="00600513" w14:paraId="6FDA7F0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85D3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855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0DF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73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AD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E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7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403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600513" w:rsidRPr="00600513" w14:paraId="62804FC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7415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DF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BC9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E70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7AB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A3E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B9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67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0548654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161F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8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10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8EF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9F7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EDE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786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24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A32C75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2121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9FC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2B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578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07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85A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3B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A2F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4CF42B9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5F8A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BA0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10C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AC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5D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BCF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EF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3C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040BEA9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85DB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77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53F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BF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1E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BA8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7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6E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8D253D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48BC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66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67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38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5EE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1B2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D4A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12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5</w:t>
            </w:r>
          </w:p>
        </w:tc>
      </w:tr>
      <w:tr w:rsidR="00600513" w:rsidRPr="00600513" w14:paraId="57F8E128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77C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FAF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92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D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34D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0A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90E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73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F5956A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29FA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FD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27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61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13F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36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22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67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64CD306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E48C5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69F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C5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220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3D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90D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811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1C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</w:tr>
      <w:tr w:rsidR="00600513" w:rsidRPr="00600513" w14:paraId="7CD8F54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689A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9CC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13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79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E4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F98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1D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CF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</w:tr>
      <w:tr w:rsidR="00600513" w:rsidRPr="00600513" w14:paraId="49D4D47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7C805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61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CB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A0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794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E91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EF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B8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</w:tr>
      <w:tr w:rsidR="00600513" w:rsidRPr="00600513" w14:paraId="7650DB9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8797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34C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BE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63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777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050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9D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822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</w:tr>
      <w:tr w:rsidR="00600513" w:rsidRPr="00600513" w14:paraId="3560828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556B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BE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AB1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66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FE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29F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7C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0C1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600513" w:rsidRPr="00600513" w14:paraId="3744A67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C9EF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DB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3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E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F8A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57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C16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7AB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4DCCD29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1E13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D7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B02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7C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5E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75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15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C5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600513" w:rsidRPr="00600513" w14:paraId="54F8BB0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6FD9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29F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5F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B8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36A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3B4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FAC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F5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D50FA8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B1C3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1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58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D1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20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AA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C13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AF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770E79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75AF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8F3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6C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637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0D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99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1DB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76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8</w:t>
            </w:r>
          </w:p>
        </w:tc>
      </w:tr>
      <w:tr w:rsidR="00600513" w:rsidRPr="00600513" w14:paraId="2283C51B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1FB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1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681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79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AA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10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221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D6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64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9FC22D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D68B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E80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538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7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7B9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F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FE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7A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DFD806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120C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D6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17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2B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FE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78E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57F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34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1DABF12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3990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8DF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EA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7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61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6F5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EC3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0B5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202E238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E67B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94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1F9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F0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8A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E3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3B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4E7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25C50BF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586C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260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C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EC1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05F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B57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82E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D9D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600513" w:rsidRPr="00600513" w14:paraId="56CD215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8A3C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C0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FC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20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E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45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D6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4FB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</w:tr>
      <w:tr w:rsidR="00600513" w:rsidRPr="00600513" w14:paraId="0F0E8C1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5B17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1E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FB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C38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994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A38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C2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5C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</w:tr>
      <w:tr w:rsidR="00600513" w:rsidRPr="00600513" w14:paraId="46B7A86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012B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96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550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F5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F6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18B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9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79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492BD09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440D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9EF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7DA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57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F5D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4A7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F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97D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</w:tr>
      <w:tr w:rsidR="00600513" w:rsidRPr="00600513" w14:paraId="350E432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D88B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E0B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B4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1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06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211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67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06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600513" w:rsidRPr="00600513" w14:paraId="713899F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270C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6A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97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1C5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CD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526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FE5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A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</w:tr>
      <w:tr w:rsidR="00600513" w:rsidRPr="00600513" w14:paraId="5228502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6FE35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05B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AB0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D15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B24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B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AE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1C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166163E3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7331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EF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8D0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02D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95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2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224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4C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9E7515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1CC1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52E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BC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CD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AF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0B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E9D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A94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600513" w:rsidRPr="00600513" w14:paraId="74E27FE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88D4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0E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BF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427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F96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5EA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E0A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DC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DFC355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189A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73B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D9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CD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352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F3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E4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AE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871F76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72F0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48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A6F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2E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4C8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182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AD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45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752037A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DEFA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D3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230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A7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F82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18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AE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015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1</w:t>
            </w:r>
          </w:p>
        </w:tc>
      </w:tr>
      <w:tr w:rsidR="00600513" w:rsidRPr="00600513" w14:paraId="3A1319BD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1C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E5C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FAB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79D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44F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640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64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4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0DB2126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F36B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C6C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62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625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51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3C4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93C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76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</w:tr>
      <w:tr w:rsidR="00600513" w:rsidRPr="00600513" w14:paraId="2B76F3A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9DFA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CD6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CA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22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B1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95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32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9B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0</w:t>
            </w:r>
          </w:p>
        </w:tc>
      </w:tr>
      <w:tr w:rsidR="00600513" w:rsidRPr="00600513" w14:paraId="00D3139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E7B2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679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29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336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BDA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AB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30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5F4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2</w:t>
            </w:r>
          </w:p>
        </w:tc>
      </w:tr>
      <w:tr w:rsidR="00600513" w:rsidRPr="00600513" w14:paraId="43D94EFE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231B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80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98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F9A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0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BE6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B7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E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</w:tr>
      <w:tr w:rsidR="00600513" w:rsidRPr="00600513" w14:paraId="2D6DA2E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83D7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E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D27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442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37A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DC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14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DC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600513" w:rsidRPr="00600513" w14:paraId="66671E8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015C5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FE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0A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6D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E95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D0D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38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CF2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AF19B2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BEC1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817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E05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2EB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28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BF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C3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2F9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017C8BC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96648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6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68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1B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4E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58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48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2D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79</w:t>
            </w:r>
          </w:p>
        </w:tc>
      </w:tr>
      <w:tr w:rsidR="00600513" w:rsidRPr="00600513" w14:paraId="77C574B2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40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DE5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A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040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6B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7CA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217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D8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300E565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AC16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1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56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8CC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4E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F59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09C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382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16BBC2D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2B68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FCA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B7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E1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F74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8F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39D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80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600513" w:rsidRPr="00600513" w14:paraId="0E3F1C3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F3BB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252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7B6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03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74C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C87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8D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DB3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600513" w:rsidRPr="00600513" w14:paraId="5043D04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AED4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BC6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7B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49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27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24D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051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C57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</w:tr>
      <w:tr w:rsidR="00600513" w:rsidRPr="00600513" w14:paraId="2705020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A052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00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D6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8D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8D4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038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2BA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54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</w:tr>
      <w:tr w:rsidR="00600513" w:rsidRPr="00600513" w14:paraId="109BF82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C3B56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15D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39B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D0D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73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E2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711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E2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600513" w:rsidRPr="00600513" w14:paraId="6DC1979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C730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5CA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CBC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87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F8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0DC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BEE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401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</w:tr>
      <w:tr w:rsidR="00600513" w:rsidRPr="00600513" w14:paraId="6FF0C10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1182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69A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67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958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913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F32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EE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C0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600513" w:rsidRPr="00600513" w14:paraId="7485719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9663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E7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A0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3F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E80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FB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98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411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1581C48E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2897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604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CA5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5E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DA7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15D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C4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256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31FAE5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E3C0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941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DF8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A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75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1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1BF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842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01073C6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F7E0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48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D0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06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1F7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2F9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640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7F3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20619E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5DF6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B9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00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B5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7F5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E40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8A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862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AA78D7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C9D8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A32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F2D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88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8D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E80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38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6BE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1709947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A83B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D96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31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345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F23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62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1A8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8FD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D22F4B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202B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B3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206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F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3CD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98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36F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61A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83</w:t>
            </w:r>
          </w:p>
        </w:tc>
      </w:tr>
      <w:tr w:rsidR="00600513" w:rsidRPr="00600513" w14:paraId="09864C6D" w14:textId="77777777" w:rsidTr="00600513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627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MS2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A7E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257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DF9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59A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458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B24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EE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5BDD141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EA51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B9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2F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5B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E78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23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E5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5B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</w:tr>
      <w:tr w:rsidR="00600513" w:rsidRPr="00600513" w14:paraId="6460596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9417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ADD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577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5C5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A09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87E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AA9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FA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1CF5EFD2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2A3C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D21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24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11E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60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2E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132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AA1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0B4D322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E141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B20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2B9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9F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ECE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CC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15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129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46899F6E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99DB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55D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94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BF2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9EB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EB9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41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49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367D8316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6065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21F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9DB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CDB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144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2B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5E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4E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781BA65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AABE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66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95D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85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1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99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29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EB8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12C760B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9B98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C94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92B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9D1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60C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BC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78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850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600513" w:rsidRPr="00600513" w14:paraId="797AAC1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60ECC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521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4B9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AB8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79B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3E3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56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CB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</w:tr>
      <w:tr w:rsidR="00600513" w:rsidRPr="00600513" w14:paraId="7F8CC6D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98A08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496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791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64C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4F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214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41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8CA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</w:tr>
      <w:tr w:rsidR="00600513" w:rsidRPr="00600513" w14:paraId="0A163248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420F5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398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11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59C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75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ADD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E1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5F4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13</w:t>
            </w:r>
          </w:p>
        </w:tc>
      </w:tr>
      <w:tr w:rsidR="00600513" w:rsidRPr="00600513" w14:paraId="2C01E42B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3BCC4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5F0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6A3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6A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960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D19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B2A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681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436AE45A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B06B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E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DE9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A5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D84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7E1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7C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437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07407355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72C7B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81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D89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3D8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072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D6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03A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81A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239BB86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535E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D23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566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748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20F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110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1D4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D7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600513" w:rsidRPr="00600513" w14:paraId="7D26B464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D8748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9C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5E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A1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2C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225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6A4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28D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55B03A7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35CEF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195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C4C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BE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C43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7E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1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44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176500E1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0164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EE2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BB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477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B6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13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F2A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977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9DFF4FC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F7302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E1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5AB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0C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75F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C9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40A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31E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2484922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667F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20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004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32F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88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CAA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2A3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D63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3F2F112F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6A6ED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8A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04C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E9D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87C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FED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494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4A0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1E0384A7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305A1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A4E3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898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03F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FC1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FD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EF8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EB9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65EAA0DE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4C620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69B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F5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CB3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93F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FB5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4B4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08E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600513" w:rsidRPr="00600513" w14:paraId="32ED22C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A56C3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92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EABF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5D8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E4F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52B6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E370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18E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1A0A2029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AF3BE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19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BBF7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3B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353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8719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8BF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8FC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600513" w:rsidRPr="00600513" w14:paraId="2D69D8F0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08E67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C02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CE5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E91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23B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FF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86C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5F7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600513" w:rsidRPr="00600513" w14:paraId="284A09CD" w14:textId="77777777" w:rsidTr="00600513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42E5A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114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 xml:space="preserve">No. </w:t>
            </w:r>
            <w:proofErr w:type="gramStart"/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samples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D4C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988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3F0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A9C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A2F1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DB5B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i/>
                <w:iCs/>
                <w:color w:val="000000"/>
                <w:lang w:val="en-AU"/>
              </w:rPr>
              <w:t>179</w:t>
            </w:r>
          </w:p>
        </w:tc>
      </w:tr>
      <w:tr w:rsidR="00600513" w:rsidRPr="00600513" w14:paraId="0AAE56AC" w14:textId="77777777" w:rsidTr="0060051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CBD9" w14:textId="77777777" w:rsidR="00600513" w:rsidRPr="00600513" w:rsidRDefault="00600513" w:rsidP="0060051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1D85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otal sampl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616A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0124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8F8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D62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376E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2DBD" w14:textId="77777777" w:rsidR="00600513" w:rsidRPr="00600513" w:rsidRDefault="00600513" w:rsidP="006005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600513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193</w:t>
            </w:r>
          </w:p>
        </w:tc>
      </w:tr>
    </w:tbl>
    <w:p w14:paraId="5D3FC200" w14:textId="77777777" w:rsidR="00E23B7A" w:rsidRDefault="00E23B7A"/>
    <w:sectPr w:rsidR="00E23B7A" w:rsidSect="00600513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513"/>
    <w:rsid w:val="000710F3"/>
    <w:rsid w:val="00600513"/>
    <w:rsid w:val="0072177A"/>
    <w:rsid w:val="00E23B7A"/>
    <w:rsid w:val="00E5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20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5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513"/>
    <w:rPr>
      <w:color w:val="800080"/>
      <w:u w:val="single"/>
    </w:rPr>
  </w:style>
  <w:style w:type="paragraph" w:customStyle="1" w:styleId="xl63">
    <w:name w:val="xl63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4">
    <w:name w:val="xl64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5">
    <w:name w:val="xl65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6">
    <w:name w:val="xl66"/>
    <w:basedOn w:val="Normal"/>
    <w:rsid w:val="0060051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customStyle="1" w:styleId="xl67">
    <w:name w:val="xl67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60051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9">
    <w:name w:val="xl69"/>
    <w:basedOn w:val="Normal"/>
    <w:rsid w:val="0060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70">
    <w:name w:val="xl70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1">
    <w:name w:val="xl71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2">
    <w:name w:val="xl72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3">
    <w:name w:val="xl73"/>
    <w:basedOn w:val="Normal"/>
    <w:rsid w:val="00600513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4">
    <w:name w:val="xl74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75">
    <w:name w:val="xl75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76">
    <w:name w:val="xl76"/>
    <w:basedOn w:val="Normal"/>
    <w:rsid w:val="0060051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5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513"/>
    <w:rPr>
      <w:color w:val="800080"/>
      <w:u w:val="single"/>
    </w:rPr>
  </w:style>
  <w:style w:type="paragraph" w:customStyle="1" w:styleId="xl63">
    <w:name w:val="xl63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4">
    <w:name w:val="xl64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5">
    <w:name w:val="xl65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6">
    <w:name w:val="xl66"/>
    <w:basedOn w:val="Normal"/>
    <w:rsid w:val="0060051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customStyle="1" w:styleId="xl67">
    <w:name w:val="xl67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60051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69">
    <w:name w:val="xl69"/>
    <w:basedOn w:val="Normal"/>
    <w:rsid w:val="0060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customStyle="1" w:styleId="xl70">
    <w:name w:val="xl70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1">
    <w:name w:val="xl71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2">
    <w:name w:val="xl72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3">
    <w:name w:val="xl73"/>
    <w:basedOn w:val="Normal"/>
    <w:rsid w:val="00600513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AU"/>
    </w:rPr>
  </w:style>
  <w:style w:type="paragraph" w:customStyle="1" w:styleId="xl74">
    <w:name w:val="xl74"/>
    <w:basedOn w:val="Normal"/>
    <w:rsid w:val="006005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75">
    <w:name w:val="xl75"/>
    <w:basedOn w:val="Normal"/>
    <w:rsid w:val="0060051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  <w:style w:type="paragraph" w:customStyle="1" w:styleId="xl76">
    <w:name w:val="xl76"/>
    <w:basedOn w:val="Normal"/>
    <w:rsid w:val="0060051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7</Words>
  <Characters>4375</Characters>
  <Application>Microsoft Macintosh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arry</dc:creator>
  <cp:keywords/>
  <dc:description/>
  <cp:lastModifiedBy>Charlie Jennison</cp:lastModifiedBy>
  <cp:revision>4</cp:revision>
  <dcterms:created xsi:type="dcterms:W3CDTF">2014-11-15T04:43:00Z</dcterms:created>
  <dcterms:modified xsi:type="dcterms:W3CDTF">2015-03-06T05:36:00Z</dcterms:modified>
</cp:coreProperties>
</file>